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DCA" w:rsidRPr="000F59D6" w:rsidRDefault="003458E8" w:rsidP="00E36D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36DCA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E36DCA" w:rsidRPr="00AF42F2">
        <w:rPr>
          <w:rFonts w:ascii="Times New Roman" w:hAnsi="Times New Roman" w:cs="Times New Roman"/>
          <w:sz w:val="24"/>
          <w:szCs w:val="24"/>
        </w:rPr>
        <w:t>Knowledge on immediate newborn care of midwives at central zone Tigray region, Ethiopia</w:t>
      </w:r>
      <w:r w:rsidR="00E36DCA">
        <w:rPr>
          <w:rFonts w:ascii="Times New Roman" w:hAnsi="Times New Roman" w:cs="Times New Roman"/>
          <w:sz w:val="24"/>
          <w:szCs w:val="24"/>
        </w:rPr>
        <w:t>, 2016</w:t>
      </w:r>
    </w:p>
    <w:tbl>
      <w:tblPr>
        <w:tblStyle w:val="TableGrid"/>
        <w:tblW w:w="0" w:type="auto"/>
        <w:tblLook w:val="04A0"/>
      </w:tblPr>
      <w:tblGrid>
        <w:gridCol w:w="5495"/>
        <w:gridCol w:w="2268"/>
        <w:gridCol w:w="1523"/>
      </w:tblGrid>
      <w:tr w:rsidR="00E36DCA" w:rsidRPr="00186E5B" w:rsidTr="00DF04A9"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                                               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</w:t>
            </w: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=14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23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E36DCA" w:rsidRPr="00186E5B" w:rsidTr="00DF04A9">
        <w:trPr>
          <w:trHeight w:val="393"/>
        </w:trPr>
        <w:tc>
          <w:tcPr>
            <w:tcW w:w="9286" w:type="dxa"/>
            <w:gridSpan w:val="3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Knowledge of midwives on care given to immediately born baby</w:t>
            </w:r>
          </w:p>
        </w:tc>
      </w:tr>
      <w:tr w:rsidR="00E36DCA" w:rsidRPr="00186E5B" w:rsidTr="00DF04A9">
        <w:trPr>
          <w:trHeight w:val="239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 </w:t>
            </w: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 xml:space="preserve"> baby on to mother’s abdomen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23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E36DCA" w:rsidRPr="00186E5B" w:rsidTr="00DF04A9">
        <w:trPr>
          <w:trHeight w:val="243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Dry baby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23" w:type="dxa"/>
          </w:tcPr>
          <w:p w:rsidR="00E36DCA" w:rsidRPr="005B5794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5794">
              <w:rPr>
                <w:rFonts w:ascii="Times New Roman" w:hAnsi="Times New Roman" w:cs="Times New Roman"/>
                <w:sz w:val="24"/>
                <w:szCs w:val="24"/>
              </w:rPr>
              <w:t>89.1%</w:t>
            </w:r>
          </w:p>
        </w:tc>
      </w:tr>
      <w:tr w:rsidR="00E36DCA" w:rsidRPr="00186E5B" w:rsidTr="00DF04A9">
        <w:trPr>
          <w:trHeight w:val="233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Assessing breathing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23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</w:tr>
      <w:tr w:rsidR="00E36DCA" w:rsidRPr="00186E5B" w:rsidTr="00DF04A9">
        <w:trPr>
          <w:trHeight w:val="237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Cord cutting and care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523" w:type="dxa"/>
          </w:tcPr>
          <w:p w:rsidR="00E36DCA" w:rsidRPr="005B5794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5794">
              <w:rPr>
                <w:rFonts w:ascii="Times New Roman" w:hAnsi="Times New Roman" w:cs="Times New Roman"/>
                <w:sz w:val="24"/>
                <w:szCs w:val="24"/>
              </w:rPr>
              <w:t>93.2%</w:t>
            </w:r>
          </w:p>
        </w:tc>
      </w:tr>
      <w:tr w:rsidR="00E36DCA" w:rsidRPr="00186E5B" w:rsidTr="00DF04A9">
        <w:trPr>
          <w:trHeight w:val="241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ye care and applying </w:t>
            </w:r>
            <w:proofErr w:type="spellStart"/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proofErr w:type="spellEnd"/>
            <w:r w:rsidRPr="00186E5B">
              <w:rPr>
                <w:rFonts w:ascii="Times New Roman" w:hAnsi="Times New Roman" w:cs="Times New Roman"/>
                <w:sz w:val="24"/>
                <w:szCs w:val="24"/>
              </w:rPr>
              <w:t xml:space="preserve"> eye ointment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23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86.4%</w:t>
            </w:r>
          </w:p>
        </w:tc>
      </w:tr>
      <w:tr w:rsidR="00E36DCA" w:rsidRPr="00186E5B" w:rsidTr="00DF04A9">
        <w:trPr>
          <w:trHeight w:val="245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Early initiation of breast feeding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23" w:type="dxa"/>
          </w:tcPr>
          <w:p w:rsidR="00E36DCA" w:rsidRPr="005B5794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5794">
              <w:rPr>
                <w:rFonts w:ascii="Times New Roman" w:hAnsi="Times New Roman" w:cs="Times New Roman"/>
                <w:sz w:val="24"/>
                <w:szCs w:val="24"/>
              </w:rPr>
              <w:t>66.6%</w:t>
            </w:r>
          </w:p>
        </w:tc>
      </w:tr>
      <w:tr w:rsidR="00E36DCA" w:rsidRPr="00186E5B" w:rsidTr="00DF04A9">
        <w:trPr>
          <w:trHeight w:val="235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Skin-to-skin contact with mother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23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61.9%</w:t>
            </w:r>
          </w:p>
        </w:tc>
      </w:tr>
      <w:tr w:rsidR="00E36DCA" w:rsidRPr="00186E5B" w:rsidTr="00DF04A9">
        <w:trPr>
          <w:trHeight w:val="226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Giving vitamin K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23" w:type="dxa"/>
          </w:tcPr>
          <w:p w:rsidR="00E36DCA" w:rsidRPr="005B5794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5794">
              <w:rPr>
                <w:rFonts w:ascii="Times New Roman" w:hAnsi="Times New Roman" w:cs="Times New Roman"/>
                <w:sz w:val="24"/>
                <w:szCs w:val="24"/>
              </w:rPr>
              <w:t>92.5%</w:t>
            </w:r>
          </w:p>
        </w:tc>
      </w:tr>
      <w:tr w:rsidR="00E36DCA" w:rsidRPr="00186E5B" w:rsidTr="00DF04A9">
        <w:trPr>
          <w:trHeight w:val="229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Weigh baby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23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55.1%</w:t>
            </w:r>
          </w:p>
        </w:tc>
      </w:tr>
      <w:tr w:rsidR="00E36DCA" w:rsidRPr="00186E5B" w:rsidTr="00DF04A9">
        <w:trPr>
          <w:trHeight w:val="229"/>
        </w:trPr>
        <w:tc>
          <w:tcPr>
            <w:tcW w:w="5495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</w:t>
            </w:r>
          </w:p>
        </w:tc>
        <w:tc>
          <w:tcPr>
            <w:tcW w:w="2268" w:type="dxa"/>
          </w:tcPr>
          <w:p w:rsidR="00E36DCA" w:rsidRPr="00186E5B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</w:tcPr>
          <w:p w:rsidR="00E36DCA" w:rsidRPr="005B5794" w:rsidRDefault="00E36DCA" w:rsidP="00DF04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5794">
              <w:rPr>
                <w:rFonts w:ascii="Times New Roman" w:hAnsi="Times New Roman" w:cs="Times New Roman"/>
                <w:sz w:val="24"/>
                <w:szCs w:val="24"/>
              </w:rPr>
              <w:t>2.7 %</w:t>
            </w:r>
          </w:p>
        </w:tc>
      </w:tr>
    </w:tbl>
    <w:p w:rsidR="00E36DCA" w:rsidRPr="00AF42F2" w:rsidRDefault="00E36DCA" w:rsidP="00E36DCA">
      <w:pPr>
        <w:pStyle w:val="Caption"/>
        <w:keepNext/>
        <w:spacing w:after="0"/>
        <w:jc w:val="both"/>
        <w:rPr>
          <w:rFonts w:ascii="Times New Roman" w:hAnsi="Times New Roman" w:cs="Times New Roman"/>
          <w:b w:val="0"/>
          <w:bCs w:val="0"/>
          <w:color w:val="auto"/>
          <w:sz w:val="21"/>
          <w:szCs w:val="21"/>
        </w:rPr>
      </w:pPr>
      <w:r w:rsidRPr="00AF42F2">
        <w:rPr>
          <w:rFonts w:ascii="Times New Roman" w:hAnsi="Times New Roman" w:cs="Times New Roman"/>
          <w:b w:val="0"/>
          <w:bCs w:val="0"/>
          <w:color w:val="auto"/>
          <w:sz w:val="21"/>
          <w:szCs w:val="21"/>
        </w:rPr>
        <w:t xml:space="preserve">* Each of the percentages does not add up to 100.0 because respondents could choose several responses </w:t>
      </w:r>
    </w:p>
    <w:sectPr w:rsidR="00E36DCA" w:rsidRPr="00AF42F2" w:rsidSect="00065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DB4283"/>
    <w:multiLevelType w:val="hybridMultilevel"/>
    <w:tmpl w:val="2B886240"/>
    <w:lvl w:ilvl="0" w:tplc="6542FCB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36DCA"/>
    <w:rsid w:val="0006540C"/>
    <w:rsid w:val="00176487"/>
    <w:rsid w:val="001C3257"/>
    <w:rsid w:val="003458E8"/>
    <w:rsid w:val="004960F4"/>
    <w:rsid w:val="005D4D6D"/>
    <w:rsid w:val="005F784D"/>
    <w:rsid w:val="00607FAB"/>
    <w:rsid w:val="009F5757"/>
    <w:rsid w:val="00E36D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6DCA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36DCA"/>
    <w:pPr>
      <w:ind w:left="720"/>
      <w:contextualSpacing/>
    </w:pPr>
  </w:style>
  <w:style w:type="table" w:styleId="TableGrid">
    <w:name w:val="Table Grid"/>
    <w:basedOn w:val="TableNormal"/>
    <w:uiPriority w:val="59"/>
    <w:rsid w:val="00E36DC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36DC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6DCA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36DCA"/>
    <w:pPr>
      <w:ind w:left="720"/>
      <w:contextualSpacing/>
    </w:pPr>
  </w:style>
  <w:style w:type="table" w:styleId="TableGrid">
    <w:name w:val="Table Grid"/>
    <w:basedOn w:val="TableNormal"/>
    <w:uiPriority w:val="59"/>
    <w:rsid w:val="00E36DC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36DCA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</dc:creator>
  <cp:lastModifiedBy>0011692</cp:lastModifiedBy>
  <cp:revision>4</cp:revision>
  <dcterms:created xsi:type="dcterms:W3CDTF">2019-07-27T09:54:00Z</dcterms:created>
  <dcterms:modified xsi:type="dcterms:W3CDTF">2019-08-02T02:03:00Z</dcterms:modified>
</cp:coreProperties>
</file>